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1D168" w14:textId="01904452" w:rsidR="00D03092" w:rsidRDefault="00D03092" w:rsidP="00D44D54"/>
    <w:p w14:paraId="1E88EC19" w14:textId="6837B0C7" w:rsidR="00D44D54" w:rsidRPr="00A77A64" w:rsidRDefault="00680863" w:rsidP="00A77A64">
      <w:pPr>
        <w:rPr>
          <w:rFonts w:ascii="Arial" w:hAnsi="Arial" w:cs="Arial"/>
        </w:rPr>
      </w:pPr>
      <w:r w:rsidRPr="00A77A64">
        <w:rPr>
          <w:rFonts w:ascii="Arial" w:hAnsi="Arial" w:cs="Arial"/>
        </w:rPr>
        <w:t xml:space="preserve">Supplemental Table. </w:t>
      </w:r>
      <w:r w:rsidR="00A93299" w:rsidRPr="00A77A64">
        <w:rPr>
          <w:rFonts w:ascii="Arial" w:hAnsi="Arial" w:cs="Arial"/>
        </w:rPr>
        <w:t>Comparison of international vs non-international LEP patients</w:t>
      </w:r>
    </w:p>
    <w:tbl>
      <w:tblPr>
        <w:tblW w:w="764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8"/>
        <w:gridCol w:w="57"/>
        <w:gridCol w:w="1190"/>
        <w:gridCol w:w="54"/>
        <w:gridCol w:w="34"/>
        <w:gridCol w:w="27"/>
        <w:gridCol w:w="2124"/>
        <w:gridCol w:w="36"/>
        <w:gridCol w:w="50"/>
        <w:gridCol w:w="1300"/>
      </w:tblGrid>
      <w:tr w:rsidR="00A77A64" w:rsidRPr="00A77A64" w14:paraId="332E177E" w14:textId="77777777" w:rsidTr="00A77A64">
        <w:tc>
          <w:tcPr>
            <w:tcW w:w="7640" w:type="dxa"/>
            <w:gridSpan w:val="10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EE1EE" w14:textId="26CD4DD4" w:rsidR="00A77A64" w:rsidRPr="00A77A64" w:rsidRDefault="00A77A64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hAnsi="Arial" w:cs="Arial"/>
              </w:rPr>
              <w:t>Costs of hospital admission to hospital discharge</w:t>
            </w:r>
          </w:p>
        </w:tc>
      </w:tr>
      <w:tr w:rsidR="00A77A64" w:rsidRPr="00A77A64" w14:paraId="0818BA84" w14:textId="77777777" w:rsidTr="00A77A64">
        <w:tc>
          <w:tcPr>
            <w:tcW w:w="27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E8BD4" w14:textId="25C2C4F8" w:rsidR="00A77A64" w:rsidRPr="00A77A64" w:rsidRDefault="00A77A64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Cohort</w:t>
            </w:r>
          </w:p>
        </w:tc>
        <w:tc>
          <w:tcPr>
            <w:tcW w:w="1247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72C8B" w14:textId="3C0B35FC" w:rsidR="00A77A64" w:rsidRPr="00A77A64" w:rsidRDefault="00A77A64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Mean</w:t>
            </w:r>
          </w:p>
        </w:tc>
        <w:tc>
          <w:tcPr>
            <w:tcW w:w="2325" w:type="dxa"/>
            <w:gridSpan w:val="6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A8492F6" w14:textId="1522E0DD" w:rsidR="00A77A64" w:rsidRPr="00A77A64" w:rsidRDefault="00A77A64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95% CI</w:t>
            </w:r>
          </w:p>
        </w:tc>
        <w:tc>
          <w:tcPr>
            <w:tcW w:w="13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B069F44" w14:textId="7619295E" w:rsidR="00A77A64" w:rsidRPr="00A77A64" w:rsidRDefault="00A77A64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p-value</w:t>
            </w:r>
          </w:p>
        </w:tc>
      </w:tr>
      <w:tr w:rsidR="00A77A64" w:rsidRPr="00A77A64" w14:paraId="57931F7F" w14:textId="77777777" w:rsidTr="00A77A64">
        <w:tc>
          <w:tcPr>
            <w:tcW w:w="27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800D0" w14:textId="724D791D" w:rsidR="00A77A64" w:rsidRPr="00A77A64" w:rsidRDefault="00A77A64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International (n=1,142)</w:t>
            </w:r>
          </w:p>
        </w:tc>
        <w:tc>
          <w:tcPr>
            <w:tcW w:w="1247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3DC58" w14:textId="6374577D" w:rsidR="00A77A64" w:rsidRPr="00A77A64" w:rsidRDefault="00A77A64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61,637</w:t>
            </w:r>
          </w:p>
        </w:tc>
        <w:tc>
          <w:tcPr>
            <w:tcW w:w="2325" w:type="dxa"/>
            <w:gridSpan w:val="6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738D8F6" w14:textId="70262DA3" w:rsidR="00A77A64" w:rsidRPr="00A77A64" w:rsidRDefault="00A77A64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56,267 to $67,006</w:t>
            </w:r>
          </w:p>
        </w:tc>
        <w:tc>
          <w:tcPr>
            <w:tcW w:w="1300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</w:tcPr>
          <w:p w14:paraId="1AE829AA" w14:textId="08CDAC75" w:rsidR="00A77A64" w:rsidRPr="00A77A64" w:rsidRDefault="00A77A64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0.002</w:t>
            </w:r>
          </w:p>
        </w:tc>
      </w:tr>
      <w:tr w:rsidR="00A77A64" w:rsidRPr="00A77A64" w14:paraId="216428FE" w14:textId="77777777" w:rsidTr="00A77A64">
        <w:tc>
          <w:tcPr>
            <w:tcW w:w="27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C2294" w14:textId="60271BE2" w:rsidR="00A77A64" w:rsidRPr="00A77A64" w:rsidRDefault="00A77A64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Non-international (n=3,981)</w:t>
            </w:r>
          </w:p>
        </w:tc>
        <w:tc>
          <w:tcPr>
            <w:tcW w:w="1247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760A2" w14:textId="4339E1CC" w:rsidR="00A77A64" w:rsidRPr="00A77A64" w:rsidRDefault="00A77A64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52,396</w:t>
            </w:r>
          </w:p>
        </w:tc>
        <w:tc>
          <w:tcPr>
            <w:tcW w:w="2325" w:type="dxa"/>
            <w:gridSpan w:val="6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182EAAA" w14:textId="750E259E" w:rsidR="00A77A64" w:rsidRPr="00A77A64" w:rsidRDefault="00A77A64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49,952 to $54,840</w:t>
            </w:r>
          </w:p>
        </w:tc>
        <w:tc>
          <w:tcPr>
            <w:tcW w:w="1300" w:type="dxa"/>
            <w:vMerge/>
            <w:tcBorders>
              <w:left w:val="single" w:sz="8" w:space="0" w:color="A3A3A3"/>
              <w:right w:val="single" w:sz="8" w:space="0" w:color="A3A3A3"/>
            </w:tcBorders>
          </w:tcPr>
          <w:p w14:paraId="66713DFE" w14:textId="77777777" w:rsidR="00A77A64" w:rsidRPr="00A77A64" w:rsidRDefault="00A77A64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A77A64" w:rsidRPr="00A77A64" w14:paraId="34654389" w14:textId="77777777" w:rsidTr="00A77A64">
        <w:tc>
          <w:tcPr>
            <w:tcW w:w="27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56B72" w14:textId="77777777" w:rsidR="00A77A64" w:rsidRPr="00A77A64" w:rsidRDefault="00A77A64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Difference</w:t>
            </w:r>
          </w:p>
        </w:tc>
        <w:tc>
          <w:tcPr>
            <w:tcW w:w="1247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7BFB8" w14:textId="47B3832A" w:rsidR="00A77A64" w:rsidRPr="00A77A64" w:rsidRDefault="00A77A64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9,240</w:t>
            </w:r>
          </w:p>
        </w:tc>
        <w:tc>
          <w:tcPr>
            <w:tcW w:w="2325" w:type="dxa"/>
            <w:gridSpan w:val="6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C02BE61" w14:textId="3FF0E097" w:rsidR="00A77A64" w:rsidRPr="00A77A64" w:rsidRDefault="00A77A64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3,341 to $15,140</w:t>
            </w:r>
          </w:p>
        </w:tc>
        <w:tc>
          <w:tcPr>
            <w:tcW w:w="1300" w:type="dxa"/>
            <w:tcBorders>
              <w:left w:val="single" w:sz="8" w:space="0" w:color="A3A3A3"/>
              <w:right w:val="single" w:sz="8" w:space="0" w:color="A3A3A3"/>
            </w:tcBorders>
          </w:tcPr>
          <w:p w14:paraId="604E3C1E" w14:textId="77777777" w:rsidR="00A77A64" w:rsidRPr="00A77A64" w:rsidRDefault="00A77A64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A77A64" w:rsidRPr="00A77A64" w14:paraId="166B212A" w14:textId="77777777" w:rsidTr="00A77A64">
        <w:tc>
          <w:tcPr>
            <w:tcW w:w="7640" w:type="dxa"/>
            <w:gridSpan w:val="10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A8272" w14:textId="61A69C23" w:rsidR="00A77A64" w:rsidRPr="00A77A64" w:rsidRDefault="00A77A64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hAnsi="Arial" w:cs="Arial"/>
              </w:rPr>
              <w:t>Costs of index ICU admission to hospital discharge</w:t>
            </w:r>
          </w:p>
        </w:tc>
      </w:tr>
      <w:tr w:rsidR="00A93299" w:rsidRPr="00A77A64" w14:paraId="6CC6B015" w14:textId="77777777" w:rsidTr="00A77A64">
        <w:tc>
          <w:tcPr>
            <w:tcW w:w="27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091CA7" w14:textId="77777777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Cohort</w:t>
            </w:r>
          </w:p>
        </w:tc>
        <w:tc>
          <w:tcPr>
            <w:tcW w:w="1301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9D2E86" w14:textId="77777777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Mean</w:t>
            </w:r>
          </w:p>
        </w:tc>
        <w:tc>
          <w:tcPr>
            <w:tcW w:w="2271" w:type="dxa"/>
            <w:gridSpan w:val="5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40EAE42" w14:textId="77777777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95% CI</w:t>
            </w:r>
          </w:p>
        </w:tc>
        <w:tc>
          <w:tcPr>
            <w:tcW w:w="13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240032E" w14:textId="77777777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p-value</w:t>
            </w:r>
          </w:p>
        </w:tc>
      </w:tr>
      <w:tr w:rsidR="00A93299" w:rsidRPr="00A77A64" w14:paraId="192F05D9" w14:textId="77777777" w:rsidTr="00A77A64">
        <w:tc>
          <w:tcPr>
            <w:tcW w:w="27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E1490" w14:textId="0094B108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International (n=1,142)</w:t>
            </w:r>
          </w:p>
        </w:tc>
        <w:tc>
          <w:tcPr>
            <w:tcW w:w="1301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79754" w14:textId="47E188A5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</w:t>
            </w:r>
            <w:r w:rsidR="00EC470B" w:rsidRPr="00A77A64">
              <w:rPr>
                <w:rFonts w:ascii="Arial" w:eastAsia="Times New Roman" w:hAnsi="Arial" w:cs="Arial"/>
              </w:rPr>
              <w:t>56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EC470B" w:rsidRPr="00A77A64">
              <w:rPr>
                <w:rFonts w:ascii="Arial" w:eastAsia="Times New Roman" w:hAnsi="Arial" w:cs="Arial"/>
              </w:rPr>
              <w:t>571</w:t>
            </w:r>
          </w:p>
        </w:tc>
        <w:tc>
          <w:tcPr>
            <w:tcW w:w="2271" w:type="dxa"/>
            <w:gridSpan w:val="5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E854223" w14:textId="4DD3FA6A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</w:t>
            </w:r>
            <w:r w:rsidR="00EC470B" w:rsidRPr="00A77A64">
              <w:rPr>
                <w:rFonts w:ascii="Arial" w:eastAsia="Times New Roman" w:hAnsi="Arial" w:cs="Arial"/>
              </w:rPr>
              <w:t>51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EC470B" w:rsidRPr="00A77A64">
              <w:rPr>
                <w:rFonts w:ascii="Arial" w:eastAsia="Times New Roman" w:hAnsi="Arial" w:cs="Arial"/>
              </w:rPr>
              <w:t>442</w:t>
            </w:r>
            <w:r w:rsidRPr="00A77A64">
              <w:rPr>
                <w:rFonts w:ascii="Arial" w:eastAsia="Times New Roman" w:hAnsi="Arial" w:cs="Arial"/>
              </w:rPr>
              <w:t xml:space="preserve"> to $</w:t>
            </w:r>
            <w:r w:rsidR="00EC470B" w:rsidRPr="00A77A64">
              <w:rPr>
                <w:rFonts w:ascii="Arial" w:eastAsia="Times New Roman" w:hAnsi="Arial" w:cs="Arial"/>
              </w:rPr>
              <w:t>61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EC470B" w:rsidRPr="00A77A64">
              <w:rPr>
                <w:rFonts w:ascii="Arial" w:eastAsia="Times New Roman" w:hAnsi="Arial" w:cs="Arial"/>
              </w:rPr>
              <w:t>700</w:t>
            </w:r>
          </w:p>
        </w:tc>
        <w:tc>
          <w:tcPr>
            <w:tcW w:w="1300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</w:tcPr>
          <w:p w14:paraId="594723A3" w14:textId="56B2C863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0.</w:t>
            </w:r>
            <w:r w:rsidR="00EC470B" w:rsidRPr="00A77A64">
              <w:rPr>
                <w:rFonts w:ascii="Arial" w:eastAsia="Times New Roman" w:hAnsi="Arial" w:cs="Arial"/>
              </w:rPr>
              <w:t>008</w:t>
            </w:r>
          </w:p>
        </w:tc>
      </w:tr>
      <w:tr w:rsidR="00A93299" w:rsidRPr="00A77A64" w14:paraId="557E9E4F" w14:textId="77777777" w:rsidTr="00A77A64">
        <w:tc>
          <w:tcPr>
            <w:tcW w:w="27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0234F" w14:textId="4B83F395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Non-international (n=3,981)</w:t>
            </w:r>
          </w:p>
        </w:tc>
        <w:tc>
          <w:tcPr>
            <w:tcW w:w="1301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7607E" w14:textId="326E55CD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</w:t>
            </w:r>
            <w:r w:rsidR="00EC470B" w:rsidRPr="00A77A64">
              <w:rPr>
                <w:rFonts w:ascii="Arial" w:eastAsia="Times New Roman" w:hAnsi="Arial" w:cs="Arial"/>
              </w:rPr>
              <w:t>48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EC470B" w:rsidRPr="00A77A64">
              <w:rPr>
                <w:rFonts w:ascii="Arial" w:eastAsia="Times New Roman" w:hAnsi="Arial" w:cs="Arial"/>
              </w:rPr>
              <w:t>960</w:t>
            </w:r>
          </w:p>
        </w:tc>
        <w:tc>
          <w:tcPr>
            <w:tcW w:w="2271" w:type="dxa"/>
            <w:gridSpan w:val="5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F1DB6F5" w14:textId="6D8A0C4F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</w:t>
            </w:r>
            <w:r w:rsidR="00EC470B" w:rsidRPr="00A77A64">
              <w:rPr>
                <w:rFonts w:ascii="Arial" w:eastAsia="Times New Roman" w:hAnsi="Arial" w:cs="Arial"/>
              </w:rPr>
              <w:t>46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EC470B" w:rsidRPr="00A77A64">
              <w:rPr>
                <w:rFonts w:ascii="Arial" w:eastAsia="Times New Roman" w:hAnsi="Arial" w:cs="Arial"/>
              </w:rPr>
              <w:t>583</w:t>
            </w:r>
            <w:r w:rsidRPr="00A77A64">
              <w:rPr>
                <w:rFonts w:ascii="Arial" w:eastAsia="Times New Roman" w:hAnsi="Arial" w:cs="Arial"/>
              </w:rPr>
              <w:t xml:space="preserve"> to $</w:t>
            </w:r>
            <w:r w:rsidR="00EC470B" w:rsidRPr="00A77A64">
              <w:rPr>
                <w:rFonts w:ascii="Arial" w:eastAsia="Times New Roman" w:hAnsi="Arial" w:cs="Arial"/>
              </w:rPr>
              <w:t>51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EC470B" w:rsidRPr="00A77A64">
              <w:rPr>
                <w:rFonts w:ascii="Arial" w:eastAsia="Times New Roman" w:hAnsi="Arial" w:cs="Arial"/>
              </w:rPr>
              <w:t>337</w:t>
            </w:r>
          </w:p>
        </w:tc>
        <w:tc>
          <w:tcPr>
            <w:tcW w:w="1300" w:type="dxa"/>
            <w:vMerge/>
            <w:tcBorders>
              <w:left w:val="single" w:sz="8" w:space="0" w:color="A3A3A3"/>
              <w:right w:val="single" w:sz="8" w:space="0" w:color="A3A3A3"/>
            </w:tcBorders>
          </w:tcPr>
          <w:p w14:paraId="6200D880" w14:textId="77777777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A93299" w:rsidRPr="00A77A64" w14:paraId="49E99E04" w14:textId="77777777" w:rsidTr="00A77A64">
        <w:tc>
          <w:tcPr>
            <w:tcW w:w="27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C278B" w14:textId="77777777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Difference</w:t>
            </w:r>
          </w:p>
        </w:tc>
        <w:tc>
          <w:tcPr>
            <w:tcW w:w="1301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60073" w14:textId="70EAC688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</w:t>
            </w:r>
            <w:r w:rsidR="00EC470B" w:rsidRPr="00A77A64">
              <w:rPr>
                <w:rFonts w:ascii="Arial" w:eastAsia="Times New Roman" w:hAnsi="Arial" w:cs="Arial"/>
              </w:rPr>
              <w:t>7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EC470B" w:rsidRPr="00A77A64">
              <w:rPr>
                <w:rFonts w:ascii="Arial" w:eastAsia="Times New Roman" w:hAnsi="Arial" w:cs="Arial"/>
              </w:rPr>
              <w:t>611</w:t>
            </w:r>
          </w:p>
        </w:tc>
        <w:tc>
          <w:tcPr>
            <w:tcW w:w="2271" w:type="dxa"/>
            <w:gridSpan w:val="5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8DC067B" w14:textId="0D555B99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</w:t>
            </w:r>
            <w:r w:rsidR="00EC470B" w:rsidRPr="00A77A64">
              <w:rPr>
                <w:rFonts w:ascii="Arial" w:eastAsia="Times New Roman" w:hAnsi="Arial" w:cs="Arial"/>
              </w:rPr>
              <w:t>1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EC470B" w:rsidRPr="00A77A64">
              <w:rPr>
                <w:rFonts w:ascii="Arial" w:eastAsia="Times New Roman" w:hAnsi="Arial" w:cs="Arial"/>
              </w:rPr>
              <w:t>958</w:t>
            </w:r>
            <w:r w:rsidRPr="00A77A64">
              <w:rPr>
                <w:rFonts w:ascii="Arial" w:eastAsia="Times New Roman" w:hAnsi="Arial" w:cs="Arial"/>
              </w:rPr>
              <w:t xml:space="preserve"> to $</w:t>
            </w:r>
            <w:r w:rsidR="00EC470B" w:rsidRPr="00A77A64">
              <w:rPr>
                <w:rFonts w:ascii="Arial" w:eastAsia="Times New Roman" w:hAnsi="Arial" w:cs="Arial"/>
              </w:rPr>
              <w:t>13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EC470B" w:rsidRPr="00A77A64">
              <w:rPr>
                <w:rFonts w:ascii="Arial" w:eastAsia="Times New Roman" w:hAnsi="Arial" w:cs="Arial"/>
              </w:rPr>
              <w:t>264</w:t>
            </w:r>
          </w:p>
        </w:tc>
        <w:tc>
          <w:tcPr>
            <w:tcW w:w="1300" w:type="dxa"/>
            <w:tcBorders>
              <w:left w:val="single" w:sz="8" w:space="0" w:color="A3A3A3"/>
              <w:right w:val="single" w:sz="8" w:space="0" w:color="A3A3A3"/>
            </w:tcBorders>
          </w:tcPr>
          <w:p w14:paraId="0BF17A33" w14:textId="77777777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A77A64" w:rsidRPr="00A77A64" w14:paraId="133C2CE5" w14:textId="77777777" w:rsidTr="00A77A64">
        <w:tc>
          <w:tcPr>
            <w:tcW w:w="7640" w:type="dxa"/>
            <w:gridSpan w:val="10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BFD2B" w14:textId="3D8AA90E" w:rsidR="00A77A64" w:rsidRPr="00A77A64" w:rsidRDefault="00A77A64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hAnsi="Arial" w:cs="Arial"/>
              </w:rPr>
              <w:t>Costs of all ICU admissions</w:t>
            </w:r>
          </w:p>
        </w:tc>
      </w:tr>
      <w:tr w:rsidR="00A93299" w:rsidRPr="00A77A64" w14:paraId="338BC4D5" w14:textId="77777777" w:rsidTr="00A77A64">
        <w:tc>
          <w:tcPr>
            <w:tcW w:w="2825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AF352D" w14:textId="77777777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Cohort</w:t>
            </w:r>
          </w:p>
        </w:tc>
        <w:tc>
          <w:tcPr>
            <w:tcW w:w="1278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97E57A" w14:textId="77777777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Mean</w:t>
            </w:r>
          </w:p>
        </w:tc>
        <w:tc>
          <w:tcPr>
            <w:tcW w:w="2151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14B42F9" w14:textId="77777777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95% CI</w:t>
            </w:r>
          </w:p>
        </w:tc>
        <w:tc>
          <w:tcPr>
            <w:tcW w:w="1386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F553980" w14:textId="77777777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p-value</w:t>
            </w:r>
          </w:p>
        </w:tc>
      </w:tr>
      <w:tr w:rsidR="00A93299" w:rsidRPr="00A77A64" w14:paraId="4B7B1C8F" w14:textId="77777777" w:rsidTr="00A77A64">
        <w:tc>
          <w:tcPr>
            <w:tcW w:w="2825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AF76C" w14:textId="49F1B2D4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International (n=1,142)</w:t>
            </w:r>
          </w:p>
        </w:tc>
        <w:tc>
          <w:tcPr>
            <w:tcW w:w="1278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2AE20" w14:textId="060AE592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</w:t>
            </w:r>
            <w:r w:rsidR="00EC470B" w:rsidRPr="00A77A64">
              <w:rPr>
                <w:rFonts w:ascii="Arial" w:eastAsia="Times New Roman" w:hAnsi="Arial" w:cs="Arial"/>
              </w:rPr>
              <w:t>40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EC470B" w:rsidRPr="00A77A64">
              <w:rPr>
                <w:rFonts w:ascii="Arial" w:eastAsia="Times New Roman" w:hAnsi="Arial" w:cs="Arial"/>
              </w:rPr>
              <w:t>943</w:t>
            </w:r>
          </w:p>
        </w:tc>
        <w:tc>
          <w:tcPr>
            <w:tcW w:w="2151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E9EA477" w14:textId="32739A11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</w:t>
            </w:r>
            <w:r w:rsidR="00EC470B" w:rsidRPr="00A77A64">
              <w:rPr>
                <w:rFonts w:ascii="Arial" w:eastAsia="Times New Roman" w:hAnsi="Arial" w:cs="Arial"/>
              </w:rPr>
              <w:t>36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EC470B" w:rsidRPr="00A77A64">
              <w:rPr>
                <w:rFonts w:ascii="Arial" w:eastAsia="Times New Roman" w:hAnsi="Arial" w:cs="Arial"/>
              </w:rPr>
              <w:t>534</w:t>
            </w:r>
            <w:r w:rsidRPr="00A77A64">
              <w:rPr>
                <w:rFonts w:ascii="Arial" w:eastAsia="Times New Roman" w:hAnsi="Arial" w:cs="Arial"/>
              </w:rPr>
              <w:t xml:space="preserve"> to $</w:t>
            </w:r>
            <w:r w:rsidR="00EC470B" w:rsidRPr="00A77A64">
              <w:rPr>
                <w:rFonts w:ascii="Arial" w:eastAsia="Times New Roman" w:hAnsi="Arial" w:cs="Arial"/>
              </w:rPr>
              <w:t>45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EC470B" w:rsidRPr="00A77A64">
              <w:rPr>
                <w:rFonts w:ascii="Arial" w:eastAsia="Times New Roman" w:hAnsi="Arial" w:cs="Arial"/>
              </w:rPr>
              <w:t>351</w:t>
            </w:r>
          </w:p>
        </w:tc>
        <w:tc>
          <w:tcPr>
            <w:tcW w:w="1386" w:type="dxa"/>
            <w:gridSpan w:val="3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</w:tcPr>
          <w:p w14:paraId="071854D5" w14:textId="42BC8715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0.</w:t>
            </w:r>
            <w:r w:rsidR="00EC470B" w:rsidRPr="00A77A64">
              <w:rPr>
                <w:rFonts w:ascii="Arial" w:eastAsia="Times New Roman" w:hAnsi="Arial" w:cs="Arial"/>
              </w:rPr>
              <w:t>437</w:t>
            </w:r>
          </w:p>
        </w:tc>
      </w:tr>
      <w:tr w:rsidR="00A93299" w:rsidRPr="00A77A64" w14:paraId="364019B0" w14:textId="77777777" w:rsidTr="00A77A64">
        <w:tc>
          <w:tcPr>
            <w:tcW w:w="2825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38818" w14:textId="6525C0D3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Non-international (n=3,981)</w:t>
            </w:r>
          </w:p>
        </w:tc>
        <w:tc>
          <w:tcPr>
            <w:tcW w:w="1278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8DB03" w14:textId="7282909C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</w:t>
            </w:r>
            <w:r w:rsidR="00EC470B" w:rsidRPr="00A77A64">
              <w:rPr>
                <w:rFonts w:ascii="Arial" w:eastAsia="Times New Roman" w:hAnsi="Arial" w:cs="Arial"/>
              </w:rPr>
              <w:t>38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EC470B" w:rsidRPr="00A77A64">
              <w:rPr>
                <w:rFonts w:ascii="Arial" w:eastAsia="Times New Roman" w:hAnsi="Arial" w:cs="Arial"/>
              </w:rPr>
              <w:t>982</w:t>
            </w:r>
          </w:p>
        </w:tc>
        <w:tc>
          <w:tcPr>
            <w:tcW w:w="2151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C46B0D8" w14:textId="59E31398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</w:t>
            </w:r>
            <w:r w:rsidR="00EC470B" w:rsidRPr="00A77A64">
              <w:rPr>
                <w:rFonts w:ascii="Arial" w:eastAsia="Times New Roman" w:hAnsi="Arial" w:cs="Arial"/>
              </w:rPr>
              <w:t xml:space="preserve">36,735 </w:t>
            </w:r>
            <w:r w:rsidRPr="00A77A64">
              <w:rPr>
                <w:rFonts w:ascii="Arial" w:eastAsia="Times New Roman" w:hAnsi="Arial" w:cs="Arial"/>
              </w:rPr>
              <w:t>to $</w:t>
            </w:r>
            <w:r w:rsidR="00EC470B" w:rsidRPr="00A77A64">
              <w:rPr>
                <w:rFonts w:ascii="Arial" w:eastAsia="Times New Roman" w:hAnsi="Arial" w:cs="Arial"/>
              </w:rPr>
              <w:t>41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EC470B" w:rsidRPr="00A77A64">
              <w:rPr>
                <w:rFonts w:ascii="Arial" w:eastAsia="Times New Roman" w:hAnsi="Arial" w:cs="Arial"/>
              </w:rPr>
              <w:t>230</w:t>
            </w:r>
          </w:p>
        </w:tc>
        <w:tc>
          <w:tcPr>
            <w:tcW w:w="1386" w:type="dxa"/>
            <w:gridSpan w:val="3"/>
            <w:vMerge/>
            <w:tcBorders>
              <w:left w:val="single" w:sz="8" w:space="0" w:color="A3A3A3"/>
              <w:right w:val="single" w:sz="8" w:space="0" w:color="A3A3A3"/>
            </w:tcBorders>
          </w:tcPr>
          <w:p w14:paraId="6EFB357E" w14:textId="77777777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A93299" w:rsidRPr="00A77A64" w14:paraId="65705D6B" w14:textId="77777777" w:rsidTr="00A77A64">
        <w:tc>
          <w:tcPr>
            <w:tcW w:w="2825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6329A" w14:textId="77777777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Difference</w:t>
            </w:r>
          </w:p>
        </w:tc>
        <w:tc>
          <w:tcPr>
            <w:tcW w:w="1278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02A97" w14:textId="4FCC2682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1,</w:t>
            </w:r>
            <w:r w:rsidR="00EC470B" w:rsidRPr="00A77A64">
              <w:rPr>
                <w:rFonts w:ascii="Arial" w:eastAsia="Times New Roman" w:hAnsi="Arial" w:cs="Arial"/>
              </w:rPr>
              <w:t>960</w:t>
            </w:r>
          </w:p>
        </w:tc>
        <w:tc>
          <w:tcPr>
            <w:tcW w:w="2151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21ECB3B" w14:textId="1FB94990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-$</w:t>
            </w:r>
            <w:r w:rsidR="00EC470B" w:rsidRPr="00A77A64">
              <w:rPr>
                <w:rFonts w:ascii="Arial" w:eastAsia="Times New Roman" w:hAnsi="Arial" w:cs="Arial"/>
              </w:rPr>
              <w:t>2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EC470B" w:rsidRPr="00A77A64">
              <w:rPr>
                <w:rFonts w:ascii="Arial" w:eastAsia="Times New Roman" w:hAnsi="Arial" w:cs="Arial"/>
              </w:rPr>
              <w:t>988</w:t>
            </w:r>
            <w:r w:rsidRPr="00A77A64">
              <w:rPr>
                <w:rFonts w:ascii="Arial" w:eastAsia="Times New Roman" w:hAnsi="Arial" w:cs="Arial"/>
              </w:rPr>
              <w:t xml:space="preserve"> to $</w:t>
            </w:r>
            <w:r w:rsidR="00EC470B" w:rsidRPr="00A77A64">
              <w:rPr>
                <w:rFonts w:ascii="Arial" w:eastAsia="Times New Roman" w:hAnsi="Arial" w:cs="Arial"/>
              </w:rPr>
              <w:t>6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EC470B" w:rsidRPr="00A77A64">
              <w:rPr>
                <w:rFonts w:ascii="Arial" w:eastAsia="Times New Roman" w:hAnsi="Arial" w:cs="Arial"/>
              </w:rPr>
              <w:t>909</w:t>
            </w:r>
          </w:p>
        </w:tc>
        <w:tc>
          <w:tcPr>
            <w:tcW w:w="1386" w:type="dxa"/>
            <w:gridSpan w:val="3"/>
            <w:tcBorders>
              <w:left w:val="single" w:sz="8" w:space="0" w:color="A3A3A3"/>
              <w:right w:val="single" w:sz="8" w:space="0" w:color="A3A3A3"/>
            </w:tcBorders>
          </w:tcPr>
          <w:p w14:paraId="5267713F" w14:textId="77777777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A77A64" w:rsidRPr="00A77A64" w14:paraId="4B458BD4" w14:textId="77777777" w:rsidTr="00A77A64">
        <w:tc>
          <w:tcPr>
            <w:tcW w:w="7640" w:type="dxa"/>
            <w:gridSpan w:val="10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581E9" w14:textId="2C5287D6" w:rsidR="00A77A64" w:rsidRPr="00A77A64" w:rsidRDefault="00A77A64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hAnsi="Arial" w:cs="Arial"/>
              </w:rPr>
              <w:t>Costs of post index ICU discharge to hospital discharge</w:t>
            </w:r>
          </w:p>
        </w:tc>
      </w:tr>
      <w:tr w:rsidR="00A93299" w:rsidRPr="00A77A64" w14:paraId="46E11BD2" w14:textId="77777777" w:rsidTr="00A77A64">
        <w:tc>
          <w:tcPr>
            <w:tcW w:w="2825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DE11A5" w14:textId="77777777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Cohort</w:t>
            </w:r>
          </w:p>
        </w:tc>
        <w:tc>
          <w:tcPr>
            <w:tcW w:w="1305" w:type="dxa"/>
            <w:gridSpan w:val="4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57B397" w14:textId="77777777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Mean</w:t>
            </w:r>
          </w:p>
        </w:tc>
        <w:tc>
          <w:tcPr>
            <w:tcW w:w="2160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F91A117" w14:textId="77777777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95% CI</w:t>
            </w:r>
          </w:p>
        </w:tc>
        <w:tc>
          <w:tcPr>
            <w:tcW w:w="1350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0DDC526" w14:textId="77777777" w:rsidR="00A93299" w:rsidRPr="00A77A64" w:rsidRDefault="00A93299" w:rsidP="00A9329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p-value</w:t>
            </w:r>
          </w:p>
        </w:tc>
      </w:tr>
      <w:tr w:rsidR="00A93299" w:rsidRPr="00A77A64" w14:paraId="0D8DC5CB" w14:textId="77777777" w:rsidTr="00A77A64">
        <w:tc>
          <w:tcPr>
            <w:tcW w:w="2825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51909" w14:textId="37623E6B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International (n=1,142)</w:t>
            </w:r>
          </w:p>
        </w:tc>
        <w:tc>
          <w:tcPr>
            <w:tcW w:w="1305" w:type="dxa"/>
            <w:gridSpan w:val="4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E4EA2" w14:textId="17140432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</w:t>
            </w:r>
            <w:r w:rsidR="00EC470B" w:rsidRPr="00A77A64">
              <w:rPr>
                <w:rFonts w:ascii="Arial" w:eastAsia="Times New Roman" w:hAnsi="Arial" w:cs="Arial"/>
              </w:rPr>
              <w:t>25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EC470B" w:rsidRPr="00A77A64">
              <w:rPr>
                <w:rFonts w:ascii="Arial" w:eastAsia="Times New Roman" w:hAnsi="Arial" w:cs="Arial"/>
              </w:rPr>
              <w:t>415</w:t>
            </w:r>
          </w:p>
        </w:tc>
        <w:tc>
          <w:tcPr>
            <w:tcW w:w="2160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AAB4098" w14:textId="478AD8DD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</w:t>
            </w:r>
            <w:r w:rsidR="00EC470B" w:rsidRPr="00A77A64">
              <w:rPr>
                <w:rFonts w:ascii="Arial" w:eastAsia="Times New Roman" w:hAnsi="Arial" w:cs="Arial"/>
              </w:rPr>
              <w:t>21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EC470B" w:rsidRPr="00A77A64">
              <w:rPr>
                <w:rFonts w:ascii="Arial" w:eastAsia="Times New Roman" w:hAnsi="Arial" w:cs="Arial"/>
              </w:rPr>
              <w:t>063</w:t>
            </w:r>
            <w:r w:rsidRPr="00A77A64">
              <w:rPr>
                <w:rFonts w:ascii="Arial" w:eastAsia="Times New Roman" w:hAnsi="Arial" w:cs="Arial"/>
              </w:rPr>
              <w:t xml:space="preserve"> to $</w:t>
            </w:r>
            <w:r w:rsidR="00EC470B" w:rsidRPr="00A77A64">
              <w:rPr>
                <w:rFonts w:ascii="Arial" w:eastAsia="Times New Roman" w:hAnsi="Arial" w:cs="Arial"/>
              </w:rPr>
              <w:t>2</w:t>
            </w:r>
            <w:r w:rsidRPr="00A77A64">
              <w:rPr>
                <w:rFonts w:ascii="Arial" w:eastAsia="Times New Roman" w:hAnsi="Arial" w:cs="Arial"/>
              </w:rPr>
              <w:t>9,</w:t>
            </w:r>
            <w:r w:rsidR="00EC470B" w:rsidRPr="00A77A64">
              <w:rPr>
                <w:rFonts w:ascii="Arial" w:eastAsia="Times New Roman" w:hAnsi="Arial" w:cs="Arial"/>
              </w:rPr>
              <w:t>768</w:t>
            </w:r>
          </w:p>
        </w:tc>
        <w:tc>
          <w:tcPr>
            <w:tcW w:w="1350" w:type="dxa"/>
            <w:gridSpan w:val="2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</w:tcPr>
          <w:p w14:paraId="26D9D359" w14:textId="4CB695C2" w:rsidR="00A93299" w:rsidRPr="00A77A64" w:rsidRDefault="00A93299" w:rsidP="00A9329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0.</w:t>
            </w:r>
            <w:r w:rsidR="00140EC2" w:rsidRPr="00A77A64">
              <w:rPr>
                <w:rFonts w:ascii="Arial" w:eastAsia="Times New Roman" w:hAnsi="Arial" w:cs="Arial"/>
              </w:rPr>
              <w:t>002</w:t>
            </w:r>
          </w:p>
        </w:tc>
      </w:tr>
      <w:tr w:rsidR="00A93299" w:rsidRPr="00A77A64" w14:paraId="62EBD671" w14:textId="77777777" w:rsidTr="00A77A64">
        <w:tc>
          <w:tcPr>
            <w:tcW w:w="2825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9A2AA" w14:textId="7FFECF1E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Non-international (n=3,981)</w:t>
            </w:r>
          </w:p>
        </w:tc>
        <w:tc>
          <w:tcPr>
            <w:tcW w:w="1305" w:type="dxa"/>
            <w:gridSpan w:val="4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203CA" w14:textId="0EF46D91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</w:t>
            </w:r>
            <w:r w:rsidR="00140EC2" w:rsidRPr="00A77A64">
              <w:rPr>
                <w:rFonts w:ascii="Arial" w:eastAsia="Times New Roman" w:hAnsi="Arial" w:cs="Arial"/>
              </w:rPr>
              <w:t>18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140EC2" w:rsidRPr="00A77A64">
              <w:rPr>
                <w:rFonts w:ascii="Arial" w:eastAsia="Times New Roman" w:hAnsi="Arial" w:cs="Arial"/>
              </w:rPr>
              <w:t>069</w:t>
            </w:r>
          </w:p>
        </w:tc>
        <w:tc>
          <w:tcPr>
            <w:tcW w:w="2160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628206B" w14:textId="7996058F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1</w:t>
            </w:r>
            <w:r w:rsidR="00140EC2" w:rsidRPr="00A77A64">
              <w:rPr>
                <w:rFonts w:ascii="Arial" w:eastAsia="Times New Roman" w:hAnsi="Arial" w:cs="Arial"/>
              </w:rPr>
              <w:t>6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140EC2" w:rsidRPr="00A77A64">
              <w:rPr>
                <w:rFonts w:ascii="Arial" w:eastAsia="Times New Roman" w:hAnsi="Arial" w:cs="Arial"/>
              </w:rPr>
              <w:t>412</w:t>
            </w:r>
            <w:r w:rsidRPr="00A77A64">
              <w:rPr>
                <w:rFonts w:ascii="Arial" w:eastAsia="Times New Roman" w:hAnsi="Arial" w:cs="Arial"/>
              </w:rPr>
              <w:t xml:space="preserve"> to $</w:t>
            </w:r>
            <w:r w:rsidR="00140EC2" w:rsidRPr="00A77A64">
              <w:rPr>
                <w:rFonts w:ascii="Arial" w:eastAsia="Times New Roman" w:hAnsi="Arial" w:cs="Arial"/>
              </w:rPr>
              <w:t>19,726</w:t>
            </w:r>
          </w:p>
        </w:tc>
        <w:tc>
          <w:tcPr>
            <w:tcW w:w="1350" w:type="dxa"/>
            <w:gridSpan w:val="2"/>
            <w:vMerge/>
            <w:tcBorders>
              <w:left w:val="single" w:sz="8" w:space="0" w:color="A3A3A3"/>
              <w:right w:val="single" w:sz="8" w:space="0" w:color="A3A3A3"/>
            </w:tcBorders>
          </w:tcPr>
          <w:p w14:paraId="5C708003" w14:textId="77777777" w:rsidR="00A93299" w:rsidRPr="00A77A64" w:rsidRDefault="00A93299" w:rsidP="00A9329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A93299" w:rsidRPr="00A77A64" w14:paraId="3EA6A675" w14:textId="77777777" w:rsidTr="00A77A64">
        <w:tc>
          <w:tcPr>
            <w:tcW w:w="2825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EA7B6" w14:textId="77777777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Difference</w:t>
            </w:r>
          </w:p>
        </w:tc>
        <w:tc>
          <w:tcPr>
            <w:tcW w:w="1305" w:type="dxa"/>
            <w:gridSpan w:val="4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4B1DB" w14:textId="44C71B90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</w:t>
            </w:r>
            <w:r w:rsidR="00140EC2" w:rsidRPr="00A77A64">
              <w:rPr>
                <w:rFonts w:ascii="Arial" w:eastAsia="Times New Roman" w:hAnsi="Arial" w:cs="Arial"/>
              </w:rPr>
              <w:t>7,346</w:t>
            </w:r>
          </w:p>
        </w:tc>
        <w:tc>
          <w:tcPr>
            <w:tcW w:w="2160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FE7F600" w14:textId="35A8A838" w:rsidR="00A93299" w:rsidRPr="00A77A64" w:rsidRDefault="00A93299" w:rsidP="00A77A6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7A64">
              <w:rPr>
                <w:rFonts w:ascii="Arial" w:eastAsia="Times New Roman" w:hAnsi="Arial" w:cs="Arial"/>
              </w:rPr>
              <w:t>$</w:t>
            </w:r>
            <w:r w:rsidR="00140EC2" w:rsidRPr="00A77A64">
              <w:rPr>
                <w:rFonts w:ascii="Arial" w:eastAsia="Times New Roman" w:hAnsi="Arial" w:cs="Arial"/>
              </w:rPr>
              <w:t>2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140EC2" w:rsidRPr="00A77A64">
              <w:rPr>
                <w:rFonts w:ascii="Arial" w:eastAsia="Times New Roman" w:hAnsi="Arial" w:cs="Arial"/>
              </w:rPr>
              <w:t>689</w:t>
            </w:r>
            <w:r w:rsidRPr="00A77A64">
              <w:rPr>
                <w:rFonts w:ascii="Arial" w:eastAsia="Times New Roman" w:hAnsi="Arial" w:cs="Arial"/>
              </w:rPr>
              <w:t xml:space="preserve"> to $1</w:t>
            </w:r>
            <w:r w:rsidR="00140EC2" w:rsidRPr="00A77A64">
              <w:rPr>
                <w:rFonts w:ascii="Arial" w:eastAsia="Times New Roman" w:hAnsi="Arial" w:cs="Arial"/>
              </w:rPr>
              <w:t>2</w:t>
            </w:r>
            <w:r w:rsidRPr="00A77A64">
              <w:rPr>
                <w:rFonts w:ascii="Arial" w:eastAsia="Times New Roman" w:hAnsi="Arial" w:cs="Arial"/>
              </w:rPr>
              <w:t>,</w:t>
            </w:r>
            <w:r w:rsidR="00140EC2" w:rsidRPr="00A77A64">
              <w:rPr>
                <w:rFonts w:ascii="Arial" w:eastAsia="Times New Roman" w:hAnsi="Arial" w:cs="Arial"/>
              </w:rPr>
              <w:t>003</w:t>
            </w:r>
          </w:p>
        </w:tc>
        <w:tc>
          <w:tcPr>
            <w:tcW w:w="1350" w:type="dxa"/>
            <w:gridSpan w:val="2"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0D536DD" w14:textId="77777777" w:rsidR="00A93299" w:rsidRPr="00A77A64" w:rsidRDefault="00A93299" w:rsidP="00A9329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14:paraId="69CC6AE8" w14:textId="2E93FAAB" w:rsidR="00220B84" w:rsidRDefault="00220B84" w:rsidP="00A93299"/>
    <w:sectPr w:rsidR="00220B84" w:rsidSect="00A61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wsTA0MbE0NTKwNLJU0lEKTi0uzszPAykwrAUAQSO32CwAAAA="/>
  </w:docVars>
  <w:rsids>
    <w:rsidRoot w:val="00A617A2"/>
    <w:rsid w:val="00140EC2"/>
    <w:rsid w:val="001A54FD"/>
    <w:rsid w:val="00220B84"/>
    <w:rsid w:val="00484959"/>
    <w:rsid w:val="00632595"/>
    <w:rsid w:val="00637386"/>
    <w:rsid w:val="00642A0F"/>
    <w:rsid w:val="00680863"/>
    <w:rsid w:val="006A7BDF"/>
    <w:rsid w:val="007B544E"/>
    <w:rsid w:val="007D340E"/>
    <w:rsid w:val="007D6F73"/>
    <w:rsid w:val="00A617A2"/>
    <w:rsid w:val="00A77A64"/>
    <w:rsid w:val="00A93299"/>
    <w:rsid w:val="00B61734"/>
    <w:rsid w:val="00D03092"/>
    <w:rsid w:val="00D44D54"/>
    <w:rsid w:val="00DC4ED1"/>
    <w:rsid w:val="00E940DD"/>
    <w:rsid w:val="00EC2ECE"/>
    <w:rsid w:val="00EC470B"/>
    <w:rsid w:val="00FE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2FF52"/>
  <w15:docId w15:val="{A51B1E4D-10B6-4C21-A7CE-D71FAD415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7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arty, James P., M.Sc.</dc:creator>
  <cp:lastModifiedBy>Barwise, Amelia K., M.B., B.Ch., B.A.O., Ph.D.</cp:lastModifiedBy>
  <cp:revision>2</cp:revision>
  <dcterms:created xsi:type="dcterms:W3CDTF">2022-02-28T16:30:00Z</dcterms:created>
  <dcterms:modified xsi:type="dcterms:W3CDTF">2022-02-28T16:30:00Z</dcterms:modified>
</cp:coreProperties>
</file>